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D9A" w:rsidRPr="00223EE1" w:rsidRDefault="00CD1D9A" w:rsidP="00CD1D9A">
      <w:pPr>
        <w:spacing w:after="0" w:line="480" w:lineRule="auto"/>
        <w:jc w:val="center"/>
        <w:rPr>
          <w:rFonts w:ascii="Arial" w:eastAsia="Calibri" w:hAnsi="Arial" w:cs="Arial"/>
          <w:b/>
          <w:sz w:val="36"/>
          <w:szCs w:val="36"/>
        </w:rPr>
      </w:pPr>
      <w:r w:rsidRPr="00223EE1">
        <w:rPr>
          <w:rFonts w:ascii="Arial" w:eastAsia="Calibri" w:hAnsi="Arial" w:cs="Arial"/>
          <w:b/>
          <w:sz w:val="36"/>
          <w:szCs w:val="36"/>
        </w:rPr>
        <w:t>Appendix 2. List of full-text articles excluded for evidence synthesis.</w:t>
      </w:r>
    </w:p>
    <w:p w:rsidR="00CD1D9A" w:rsidRPr="002655E2" w:rsidRDefault="00CD1D9A" w:rsidP="00CD1D9A">
      <w:pPr>
        <w:spacing w:after="0" w:line="480" w:lineRule="auto"/>
        <w:jc w:val="center"/>
        <w:rPr>
          <w:rFonts w:ascii="Arial" w:eastAsia="Calibri" w:hAnsi="Arial" w:cs="Arial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1725"/>
        <w:gridCol w:w="4376"/>
        <w:gridCol w:w="2312"/>
      </w:tblGrid>
      <w:tr w:rsidR="00CD1D9A" w:rsidRPr="00CE2C43" w:rsidTr="00BC322E"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b/>
                <w:sz w:val="24"/>
                <w:szCs w:val="24"/>
              </w:rPr>
              <w:t>No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b/>
                <w:sz w:val="24"/>
                <w:szCs w:val="24"/>
              </w:rPr>
              <w:t>Study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b/>
                <w:sz w:val="24"/>
                <w:szCs w:val="24"/>
              </w:rPr>
              <w:t>Titl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b/>
                <w:sz w:val="24"/>
                <w:szCs w:val="24"/>
              </w:rPr>
              <w:t>Reason for exclusion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Hanifa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11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Vitamin D and acute respiratory tract infec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view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Hageman, et al. (2012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The impact of dietary long-chain polyunsaturated fatty acids on respiratory illness in infants and childre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view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Oliveira, et al. (2016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Exogenous glutamine in respiratory diseases: Myth or reality?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view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oqué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Figuls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16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Chest physiotherapy for acute bronchiolitis in paediatric patients between 0 and 24 </w:t>
            </w:r>
            <w:proofErr w:type="gram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months</w:t>
            </w:r>
            <w:proofErr w:type="gram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 ol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view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Enriquez, et al. (2012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Nebulised </w:t>
            </w: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deoxyribonuclease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 for viral bronchiolitis in children younger than 24 month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view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Kjolhede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1995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Clinical trial of vitamin A as adjuvant treatment for lower respiratory tract infectio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sults were not stratified to bronchiolit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lastRenderedPageBreak/>
              <w:t>7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Liu, et al. (1997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Effects of selenium supplement on acute lower respiratory tract infection caused by respiratory syncytial vir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sults were not stratified to bronchiolit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Kong, et al. (1993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Treatment of acute bronchiolitis with Chinese herb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sults were not stratified to age group specified in inclusion criteria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Atwell, et al. (2013) 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Respiratory hospitalisation of infants supplemented with docosahexaenoic acid as preterm neonat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CAM as prophylax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Lapillonne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14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Infants fed formula with added long chain polyunsaturated fatty acids have reduced incidence of respiratory illnesses and </w:t>
            </w: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diarrhea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 during the first year of lif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CAM as prophylax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Pastor, et al. (2006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Infants fed docosahexaenoic acid- and arachidonic acid-supplemented formula have decreased incidence of bronchiolitis/bronchitis the first year of lif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CAM as prophylax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Pinnock, et al. (1988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Vitamin A status of children with a history of respiratory syncytial virus infection in infanc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CAM as prophylax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Inamo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11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Serum vitamin D concentrations and associated severity of acute lower </w:t>
            </w:r>
            <w:r w:rsidRPr="00CE2C4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respiratory tract infections in Japanese hospitalized childre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CAM as prophylax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Veeranki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14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Association of folic acid supplementation during pregnancy and infant bronchiolit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CAM as prophylax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Leis, et al. (2012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Vitamin D intake in young children with acute lower respiratory infec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CAM as prophylaxis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Gajdos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10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Effectiveness of chest physiotherapy in infants hospitalized with acute bronchiolitis: a </w:t>
            </w: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multicenter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randomized, controlled tri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No CAM tested in the study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Livni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10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A randomized, double-blind study examining the comparative efficacies and safety of inhaled epinephrine and nasal decongestant in hospitalized infants with acute bronchiolit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No CAM tested in the study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Flores, et al. (2016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A randomized trial of nebulized 3% hypertonic saline with salbutamol in the treatment of acute bronchiolitis in hospitalized infant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No CAM tested in the study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Pinto, et al. (2016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 xml:space="preserve">Duration of hospitalization in association with type of inhalation therapy used in the management of children with </w:t>
            </w: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nonsevere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acute bronchiolit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No CAM tested in the study</w:t>
            </w:r>
          </w:p>
        </w:tc>
      </w:tr>
      <w:tr w:rsidR="00CD1D9A" w:rsidRPr="00CE2C43" w:rsidTr="00BC322E">
        <w:tc>
          <w:tcPr>
            <w:tcW w:w="587" w:type="dxa"/>
            <w:shd w:val="clear" w:color="auto" w:fill="auto"/>
            <w:hideMark/>
          </w:tcPr>
          <w:p w:rsidR="00CD1D9A" w:rsidRPr="00CE2C43" w:rsidRDefault="00CD1D9A" w:rsidP="00BC322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</w:pPr>
            <w:r w:rsidRPr="00CE2C43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lastRenderedPageBreak/>
              <w:t>20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Tibby</w:t>
            </w:r>
            <w:proofErr w:type="spellEnd"/>
            <w:r w:rsidRPr="00CE2C43">
              <w:rPr>
                <w:rFonts w:ascii="Arial" w:eastAsia="Times New Roman" w:hAnsi="Arial" w:cs="Arial"/>
                <w:sz w:val="24"/>
                <w:szCs w:val="24"/>
              </w:rPr>
              <w:t>, et al. (2000)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Exogenous surfactant supplementation in infants with respiratory syncytial virus bronchiolit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1D9A" w:rsidRPr="00CE2C43" w:rsidRDefault="00CD1D9A" w:rsidP="00BC322E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CE2C43">
              <w:rPr>
                <w:rFonts w:ascii="Arial" w:eastAsia="Times New Roman" w:hAnsi="Arial" w:cs="Arial"/>
                <w:sz w:val="24"/>
                <w:szCs w:val="24"/>
              </w:rPr>
              <w:t>No CAM tested in the study</w:t>
            </w:r>
          </w:p>
        </w:tc>
      </w:tr>
    </w:tbl>
    <w:p w:rsidR="004659CB" w:rsidRDefault="004659CB">
      <w:bookmarkStart w:id="0" w:name="_GoBack"/>
      <w:bookmarkEnd w:id="0"/>
    </w:p>
    <w:sectPr w:rsidR="00465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D9A"/>
    <w:rsid w:val="00223EE1"/>
    <w:rsid w:val="004659CB"/>
    <w:rsid w:val="00CD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B2B71-57F0-4F59-A5B0-04DEBF0A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D1D9A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</dc:creator>
  <cp:keywords/>
  <dc:description/>
  <cp:lastModifiedBy>Derrick</cp:lastModifiedBy>
  <cp:revision>2</cp:revision>
  <dcterms:created xsi:type="dcterms:W3CDTF">2016-12-30T06:10:00Z</dcterms:created>
  <dcterms:modified xsi:type="dcterms:W3CDTF">2016-12-30T06:14:00Z</dcterms:modified>
</cp:coreProperties>
</file>